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9634" w:type="dxa"/>
        <w:tblLook w:val="04A0" w:firstRow="1" w:lastRow="0" w:firstColumn="1" w:lastColumn="0" w:noHBand="0" w:noVBand="1"/>
      </w:tblPr>
      <w:tblGrid>
        <w:gridCol w:w="1555"/>
        <w:gridCol w:w="1984"/>
        <w:gridCol w:w="6095"/>
      </w:tblGrid>
      <w:tr w:rsidR="00F930D0" w14:paraId="354C3BBB" w14:textId="77777777" w:rsidTr="004E0863">
        <w:tc>
          <w:tcPr>
            <w:tcW w:w="1555" w:type="dxa"/>
          </w:tcPr>
          <w:p w14:paraId="1EC431E2" w14:textId="219DB10A" w:rsidR="00F930D0" w:rsidRDefault="00F930D0" w:rsidP="006F7BE8">
            <w:proofErr w:type="spellStart"/>
            <w:r>
              <w:t>First</w:t>
            </w:r>
            <w:proofErr w:type="spellEnd"/>
            <w:r>
              <w:t xml:space="preserve"> </w:t>
            </w:r>
            <w:proofErr w:type="spellStart"/>
            <w:r>
              <w:t>Name</w:t>
            </w:r>
            <w:proofErr w:type="spellEnd"/>
          </w:p>
        </w:tc>
        <w:tc>
          <w:tcPr>
            <w:tcW w:w="1984" w:type="dxa"/>
          </w:tcPr>
          <w:p w14:paraId="67BA756E" w14:textId="2D3ED694" w:rsidR="00F930D0" w:rsidRDefault="00F930D0" w:rsidP="006F7BE8">
            <w:r>
              <w:t xml:space="preserve">Last </w:t>
            </w:r>
            <w:proofErr w:type="spellStart"/>
            <w:r>
              <w:t>Name</w:t>
            </w:r>
            <w:proofErr w:type="spellEnd"/>
          </w:p>
        </w:tc>
        <w:tc>
          <w:tcPr>
            <w:tcW w:w="6095" w:type="dxa"/>
          </w:tcPr>
          <w:p w14:paraId="7737DDFD" w14:textId="3962C97F" w:rsidR="00F930D0" w:rsidRDefault="00F930D0" w:rsidP="006F7BE8">
            <w:proofErr w:type="spellStart"/>
            <w:r>
              <w:t>Network</w:t>
            </w:r>
            <w:proofErr w:type="spellEnd"/>
            <w:r>
              <w:t xml:space="preserve"> </w:t>
            </w:r>
            <w:proofErr w:type="spellStart"/>
            <w:r>
              <w:t>collaboration</w:t>
            </w:r>
            <w:proofErr w:type="spellEnd"/>
          </w:p>
        </w:tc>
      </w:tr>
      <w:tr w:rsidR="00F930D0" w:rsidRPr="00D303DB" w14:paraId="1EAD6020" w14:textId="77777777" w:rsidTr="004E0863">
        <w:tc>
          <w:tcPr>
            <w:tcW w:w="1555" w:type="dxa"/>
          </w:tcPr>
          <w:p w14:paraId="77141436" w14:textId="682F1728" w:rsidR="00F930D0" w:rsidRDefault="004A4AA4" w:rsidP="006F7BE8">
            <w:pPr>
              <w:suppressAutoHyphens/>
              <w:outlineLvl w:val="1"/>
            </w:pPr>
            <w:r w:rsidRPr="00417308">
              <w:rPr>
                <w:rFonts w:cstheme="minorHAnsi"/>
                <w:kern w:val="1"/>
                <w:lang w:eastAsia="ar-SA"/>
              </w:rPr>
              <w:t xml:space="preserve">Kjersti </w:t>
            </w:r>
          </w:p>
        </w:tc>
        <w:tc>
          <w:tcPr>
            <w:tcW w:w="1984" w:type="dxa"/>
          </w:tcPr>
          <w:p w14:paraId="58584FD4" w14:textId="68DA7E34" w:rsidR="00F930D0" w:rsidRDefault="004A4AA4" w:rsidP="006F7BE8">
            <w:pPr>
              <w:suppressAutoHyphens/>
              <w:outlineLvl w:val="1"/>
            </w:pPr>
            <w:r w:rsidRPr="00417308">
              <w:rPr>
                <w:rFonts w:cstheme="minorHAnsi"/>
                <w:kern w:val="1"/>
                <w:lang w:eastAsia="ar-SA"/>
              </w:rPr>
              <w:t>Flatmark</w:t>
            </w:r>
          </w:p>
        </w:tc>
        <w:tc>
          <w:tcPr>
            <w:tcW w:w="6095" w:type="dxa"/>
          </w:tcPr>
          <w:p w14:paraId="4EFB6DBA" w14:textId="1BC18354" w:rsidR="00F930D0" w:rsidRPr="00D303DB" w:rsidRDefault="00D303DB" w:rsidP="006F7BE8">
            <w:pPr>
              <w:rPr>
                <w:lang w:val="en-US"/>
              </w:rPr>
            </w:pPr>
            <w:r w:rsidRPr="00D303DB">
              <w:rPr>
                <w:lang w:val="en-US"/>
              </w:rPr>
              <w:t>Nordic Peritoneal Oncology Group (NPOG)</w:t>
            </w:r>
          </w:p>
        </w:tc>
      </w:tr>
      <w:tr w:rsidR="00F930D0" w:rsidRPr="00D303DB" w14:paraId="084DD3E5" w14:textId="77777777" w:rsidTr="004E0863">
        <w:trPr>
          <w:trHeight w:val="291"/>
        </w:trPr>
        <w:tc>
          <w:tcPr>
            <w:tcW w:w="1555" w:type="dxa"/>
          </w:tcPr>
          <w:p w14:paraId="7E96C9F1" w14:textId="2CE968FC" w:rsidR="00F930D0" w:rsidRPr="00D303DB" w:rsidRDefault="004A4AA4" w:rsidP="006F7BE8">
            <w:pPr>
              <w:suppressAutoHyphens/>
              <w:outlineLvl w:val="1"/>
              <w:rPr>
                <w:lang w:val="en-US"/>
              </w:rPr>
            </w:pPr>
            <w:r w:rsidRPr="00417308">
              <w:rPr>
                <w:rFonts w:cstheme="minorHAnsi"/>
                <w:kern w:val="1"/>
                <w:lang w:eastAsia="ar-SA"/>
              </w:rPr>
              <w:t xml:space="preserve">Wilhelm </w:t>
            </w:r>
          </w:p>
        </w:tc>
        <w:tc>
          <w:tcPr>
            <w:tcW w:w="1984" w:type="dxa"/>
          </w:tcPr>
          <w:p w14:paraId="79CE3016" w14:textId="041558F4" w:rsidR="00F930D0" w:rsidRPr="004E0863" w:rsidRDefault="004A4AA4" w:rsidP="006F7BE8">
            <w:pPr>
              <w:suppressAutoHyphens/>
              <w:outlineLvl w:val="1"/>
              <w:rPr>
                <w:rFonts w:cstheme="minorHAnsi"/>
                <w:kern w:val="1"/>
                <w:lang w:eastAsia="ar-SA"/>
              </w:rPr>
            </w:pPr>
            <w:r w:rsidRPr="00417308">
              <w:rPr>
                <w:rFonts w:cstheme="minorHAnsi"/>
                <w:kern w:val="1"/>
                <w:lang w:eastAsia="ar-SA"/>
              </w:rPr>
              <w:t>Graf</w:t>
            </w:r>
          </w:p>
        </w:tc>
        <w:tc>
          <w:tcPr>
            <w:tcW w:w="6095" w:type="dxa"/>
          </w:tcPr>
          <w:p w14:paraId="7617C0D6" w14:textId="1960C7A3" w:rsidR="00F930D0" w:rsidRPr="00D303DB" w:rsidRDefault="00D303DB" w:rsidP="006F7BE8">
            <w:pPr>
              <w:rPr>
                <w:lang w:val="en-US"/>
              </w:rPr>
            </w:pPr>
            <w:r w:rsidRPr="00D303DB">
              <w:rPr>
                <w:lang w:val="en-US"/>
              </w:rPr>
              <w:t>Nordic Peritoneal Oncology Group (NPOG)</w:t>
            </w:r>
          </w:p>
        </w:tc>
      </w:tr>
      <w:tr w:rsidR="00D303DB" w:rsidRPr="00D303DB" w14:paraId="6EFC150F" w14:textId="77777777" w:rsidTr="004E0863">
        <w:tc>
          <w:tcPr>
            <w:tcW w:w="1555" w:type="dxa"/>
          </w:tcPr>
          <w:p w14:paraId="5C824845" w14:textId="6151EAA8" w:rsidR="00D303DB" w:rsidRPr="00D303DB" w:rsidRDefault="004A4AA4" w:rsidP="006F7BE8">
            <w:pPr>
              <w:rPr>
                <w:lang w:val="en-US"/>
              </w:rPr>
            </w:pPr>
            <w:r w:rsidRPr="00417308">
              <w:rPr>
                <w:rFonts w:cstheme="minorHAnsi"/>
                <w:kern w:val="1"/>
                <w:lang w:eastAsia="ar-SA"/>
              </w:rPr>
              <w:t xml:space="preserve">Heikki </w:t>
            </w:r>
          </w:p>
        </w:tc>
        <w:tc>
          <w:tcPr>
            <w:tcW w:w="1984" w:type="dxa"/>
          </w:tcPr>
          <w:p w14:paraId="0D1B5A42" w14:textId="1EA4195B" w:rsidR="00D303DB" w:rsidRPr="00D303DB" w:rsidRDefault="004A4AA4" w:rsidP="006F7BE8">
            <w:pPr>
              <w:rPr>
                <w:lang w:val="en-US"/>
              </w:rPr>
            </w:pPr>
            <w:r w:rsidRPr="00417308">
              <w:rPr>
                <w:rFonts w:cstheme="minorHAnsi"/>
                <w:kern w:val="1"/>
                <w:lang w:eastAsia="ar-SA"/>
              </w:rPr>
              <w:t>Takala</w:t>
            </w:r>
          </w:p>
        </w:tc>
        <w:tc>
          <w:tcPr>
            <w:tcW w:w="6095" w:type="dxa"/>
          </w:tcPr>
          <w:p w14:paraId="6D624B9F" w14:textId="57C0DBDB" w:rsidR="00D303DB" w:rsidRPr="00D303DB" w:rsidRDefault="00D303DB" w:rsidP="006F7BE8">
            <w:pPr>
              <w:rPr>
                <w:lang w:val="en-US"/>
              </w:rPr>
            </w:pPr>
            <w:r w:rsidRPr="00D303DB">
              <w:rPr>
                <w:lang w:val="en-US"/>
              </w:rPr>
              <w:t>Nordic Peritoneal Oncology Group (NPOG)</w:t>
            </w:r>
          </w:p>
        </w:tc>
      </w:tr>
      <w:tr w:rsidR="004A4AA4" w:rsidRPr="00D303DB" w14:paraId="241A53C9" w14:textId="77777777" w:rsidTr="004E0863">
        <w:tc>
          <w:tcPr>
            <w:tcW w:w="1555" w:type="dxa"/>
          </w:tcPr>
          <w:p w14:paraId="496A5AEF" w14:textId="02E3096B" w:rsidR="004A4AA4" w:rsidRPr="006B6DA9" w:rsidRDefault="006B6DA9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Andrew </w:t>
            </w:r>
          </w:p>
        </w:tc>
        <w:tc>
          <w:tcPr>
            <w:tcW w:w="1984" w:type="dxa"/>
          </w:tcPr>
          <w:p w14:paraId="102F6EE0" w14:textId="50465B35" w:rsidR="004A4AA4" w:rsidRPr="006B6DA9" w:rsidRDefault="006B6DA9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Lowy</w:t>
            </w:r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06BD3802" w14:textId="3F31B85D" w:rsidR="004A4AA4" w:rsidRPr="00D303DB" w:rsidRDefault="00DE2CC1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</w:t>
            </w:r>
            <w:r w:rsidR="009573FF">
              <w:rPr>
                <w:lang w:val="en-US"/>
              </w:rPr>
              <w:t>ASPSM)</w:t>
            </w:r>
          </w:p>
        </w:tc>
      </w:tr>
      <w:tr w:rsidR="006B6DA9" w:rsidRPr="00D303DB" w14:paraId="38C52FD4" w14:textId="77777777" w:rsidTr="004E0863">
        <w:tc>
          <w:tcPr>
            <w:tcW w:w="1555" w:type="dxa"/>
          </w:tcPr>
          <w:p w14:paraId="7623D7FC" w14:textId="6EDC2D3C" w:rsidR="006B6DA9" w:rsidRPr="00417308" w:rsidRDefault="006B6DA9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Terence </w:t>
            </w:r>
          </w:p>
        </w:tc>
        <w:tc>
          <w:tcPr>
            <w:tcW w:w="1984" w:type="dxa"/>
          </w:tcPr>
          <w:p w14:paraId="5821C738" w14:textId="6592E494" w:rsidR="006B6DA9" w:rsidRPr="00417308" w:rsidRDefault="006B6DA9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Chua</w:t>
            </w:r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22E4A61B" w14:textId="278E8688" w:rsidR="006B6DA9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6B6DA9" w:rsidRPr="00D303DB" w14:paraId="43C5F33D" w14:textId="77777777" w:rsidTr="004E0863">
        <w:tc>
          <w:tcPr>
            <w:tcW w:w="1555" w:type="dxa"/>
          </w:tcPr>
          <w:p w14:paraId="38E93434" w14:textId="655C42F9" w:rsidR="006B6DA9" w:rsidRPr="00417308" w:rsidRDefault="006B6DA9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Joerg </w:t>
            </w:r>
          </w:p>
        </w:tc>
        <w:tc>
          <w:tcPr>
            <w:tcW w:w="1984" w:type="dxa"/>
          </w:tcPr>
          <w:p w14:paraId="65847EC3" w14:textId="0BED04D9" w:rsidR="006B6DA9" w:rsidRPr="00417308" w:rsidRDefault="006B6DA9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Pelz</w:t>
            </w:r>
            <w:proofErr w:type="spellEnd"/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26FFF0CF" w14:textId="21CBE833" w:rsidR="006B6DA9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6B6DA9" w:rsidRPr="00D303DB" w14:paraId="6532BCB1" w14:textId="77777777" w:rsidTr="004E0863">
        <w:tc>
          <w:tcPr>
            <w:tcW w:w="1555" w:type="dxa"/>
          </w:tcPr>
          <w:p w14:paraId="631ADC84" w14:textId="2CE9407E" w:rsidR="006B6DA9" w:rsidRPr="00417308" w:rsidRDefault="006B6DA9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Dario </w:t>
            </w:r>
          </w:p>
        </w:tc>
        <w:tc>
          <w:tcPr>
            <w:tcW w:w="1984" w:type="dxa"/>
          </w:tcPr>
          <w:p w14:paraId="188AA4CC" w14:textId="74E83D5F" w:rsidR="006B6DA9" w:rsidRPr="00417308" w:rsidRDefault="006B6DA9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Baratti</w:t>
            </w:r>
            <w:proofErr w:type="spellEnd"/>
            <w:r w:rsidRPr="00417308"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19E0EEB8" w14:textId="2697A95F" w:rsidR="006B6DA9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6B6DA9" w:rsidRPr="00D303DB" w14:paraId="5D5CB72F" w14:textId="77777777" w:rsidTr="004E0863">
        <w:tc>
          <w:tcPr>
            <w:tcW w:w="1555" w:type="dxa"/>
          </w:tcPr>
          <w:p w14:paraId="4EF2545A" w14:textId="58F436F0" w:rsidR="006B6DA9" w:rsidRPr="00417308" w:rsidRDefault="006B6DA9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Joel </w:t>
            </w:r>
          </w:p>
        </w:tc>
        <w:tc>
          <w:tcPr>
            <w:tcW w:w="1984" w:type="dxa"/>
          </w:tcPr>
          <w:p w14:paraId="419ACFBF" w14:textId="528B87E6" w:rsidR="006B6DA9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Baumgartner</w:t>
            </w:r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6B209E10" w14:textId="234967DF" w:rsidR="006B6DA9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0AE3C8A5" w14:textId="77777777" w:rsidTr="004E0863">
        <w:tc>
          <w:tcPr>
            <w:tcW w:w="1555" w:type="dxa"/>
          </w:tcPr>
          <w:p w14:paraId="44BA6563" w14:textId="412A454E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Richard </w:t>
            </w:r>
          </w:p>
        </w:tc>
        <w:tc>
          <w:tcPr>
            <w:tcW w:w="1984" w:type="dxa"/>
          </w:tcPr>
          <w:p w14:paraId="3DD06FDD" w14:textId="7609DE1F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Berri</w:t>
            </w:r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00605684" w14:textId="52229EFE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2555DA4C" w14:textId="77777777" w:rsidTr="004E0863">
        <w:tc>
          <w:tcPr>
            <w:tcW w:w="1555" w:type="dxa"/>
          </w:tcPr>
          <w:p w14:paraId="12427EBA" w14:textId="01F1C0BD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Pedro </w:t>
            </w:r>
          </w:p>
        </w:tc>
        <w:tc>
          <w:tcPr>
            <w:tcW w:w="1984" w:type="dxa"/>
          </w:tcPr>
          <w:p w14:paraId="1C045441" w14:textId="05F6A374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Bretcha-Boix</w:t>
            </w:r>
            <w:proofErr w:type="spellEnd"/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6D20FB4E" w14:textId="153A4CF8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27B9F281" w14:textId="77777777" w:rsidTr="004E0863">
        <w:tc>
          <w:tcPr>
            <w:tcW w:w="1555" w:type="dxa"/>
          </w:tcPr>
          <w:p w14:paraId="4E6F3E27" w14:textId="1C1F123C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Marcello </w:t>
            </w:r>
          </w:p>
        </w:tc>
        <w:tc>
          <w:tcPr>
            <w:tcW w:w="1984" w:type="dxa"/>
          </w:tcPr>
          <w:p w14:paraId="1CB0311E" w14:textId="60BC3045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Deraco</w:t>
            </w:r>
            <w:proofErr w:type="spellEnd"/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2E59024C" w14:textId="78A77FA3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7A5A4304" w14:textId="77777777" w:rsidTr="004E0863">
        <w:tc>
          <w:tcPr>
            <w:tcW w:w="1555" w:type="dxa"/>
          </w:tcPr>
          <w:p w14:paraId="0A77C98E" w14:textId="63D31F76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Guillermo </w:t>
            </w:r>
          </w:p>
        </w:tc>
        <w:tc>
          <w:tcPr>
            <w:tcW w:w="1984" w:type="dxa"/>
          </w:tcPr>
          <w:p w14:paraId="307C05D5" w14:textId="1351FE28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Flores-Ayala</w:t>
            </w:r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20F88D87" w14:textId="4CD87D3C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722DE124" w14:textId="77777777" w:rsidTr="004E0863">
        <w:tc>
          <w:tcPr>
            <w:tcW w:w="1555" w:type="dxa"/>
          </w:tcPr>
          <w:p w14:paraId="56FF0362" w14:textId="009B2C67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Alberto </w:t>
            </w:r>
          </w:p>
        </w:tc>
        <w:tc>
          <w:tcPr>
            <w:tcW w:w="1984" w:type="dxa"/>
          </w:tcPr>
          <w:p w14:paraId="1031A012" w14:textId="1184F166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Gomez-</w:t>
            </w: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Portilla</w:t>
            </w:r>
            <w:proofErr w:type="spellEnd"/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5AD6815E" w14:textId="28494BBA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67AD0431" w14:textId="77777777" w:rsidTr="004E0863">
        <w:tc>
          <w:tcPr>
            <w:tcW w:w="1555" w:type="dxa"/>
          </w:tcPr>
          <w:p w14:paraId="79D7E746" w14:textId="0005AF96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Santiago </w:t>
            </w:r>
          </w:p>
        </w:tc>
        <w:tc>
          <w:tcPr>
            <w:tcW w:w="1984" w:type="dxa"/>
          </w:tcPr>
          <w:p w14:paraId="6AD053F3" w14:textId="08D0270E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González-Moreno</w:t>
            </w:r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5531844B" w14:textId="1EEAEBC0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485B8D75" w14:textId="77777777" w:rsidTr="004E0863">
        <w:tc>
          <w:tcPr>
            <w:tcW w:w="1555" w:type="dxa"/>
          </w:tcPr>
          <w:p w14:paraId="74B0E745" w14:textId="5C51253D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Martin </w:t>
            </w:r>
          </w:p>
        </w:tc>
        <w:tc>
          <w:tcPr>
            <w:tcW w:w="1984" w:type="dxa"/>
          </w:tcPr>
          <w:p w14:paraId="41A54AD0" w14:textId="1BD55C8A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Goodman</w:t>
            </w:r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7D33D411" w14:textId="3562DBAC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73297692" w14:textId="77777777" w:rsidTr="004E0863">
        <w:tc>
          <w:tcPr>
            <w:tcW w:w="1555" w:type="dxa"/>
          </w:tcPr>
          <w:p w14:paraId="150EFB6F" w14:textId="5E169453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Evgenia </w:t>
            </w:r>
          </w:p>
        </w:tc>
        <w:tc>
          <w:tcPr>
            <w:tcW w:w="1984" w:type="dxa"/>
          </w:tcPr>
          <w:p w14:paraId="7AD07B6E" w14:textId="09D5D431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Halkia</w:t>
            </w:r>
            <w:proofErr w:type="spellEnd"/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2B1C2E50" w14:textId="2C9234CB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73C0D71A" w14:textId="77777777" w:rsidTr="004E0863">
        <w:tc>
          <w:tcPr>
            <w:tcW w:w="1555" w:type="dxa"/>
          </w:tcPr>
          <w:p w14:paraId="3B4283CE" w14:textId="44294D57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Shigeki </w:t>
            </w:r>
          </w:p>
        </w:tc>
        <w:tc>
          <w:tcPr>
            <w:tcW w:w="1984" w:type="dxa"/>
          </w:tcPr>
          <w:p w14:paraId="01C73AD9" w14:textId="66125D73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Kusamura</w:t>
            </w:r>
            <w:proofErr w:type="spellEnd"/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53295579" w14:textId="00002B63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0B0A292D" w14:textId="77777777" w:rsidTr="004E0863">
        <w:tc>
          <w:tcPr>
            <w:tcW w:w="1555" w:type="dxa"/>
          </w:tcPr>
          <w:p w14:paraId="118EED4C" w14:textId="5EB48353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Mecker</w:t>
            </w:r>
            <w:proofErr w:type="spellEnd"/>
            <w:r w:rsidRPr="00417308"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1984" w:type="dxa"/>
          </w:tcPr>
          <w:p w14:paraId="333243F1" w14:textId="6B2BF346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Moller</w:t>
            </w:r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2A654B65" w14:textId="218D2E10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20598A40" w14:textId="77777777" w:rsidTr="004E0863">
        <w:tc>
          <w:tcPr>
            <w:tcW w:w="1555" w:type="dxa"/>
          </w:tcPr>
          <w:p w14:paraId="4DE68786" w14:textId="0389BEB4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Guillaume </w:t>
            </w:r>
          </w:p>
        </w:tc>
        <w:tc>
          <w:tcPr>
            <w:tcW w:w="1984" w:type="dxa"/>
          </w:tcPr>
          <w:p w14:paraId="1FE9EDE8" w14:textId="56F6D1B7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Passot</w:t>
            </w:r>
            <w:proofErr w:type="spellEnd"/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6C58A908" w14:textId="402CDF06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56F7325B" w14:textId="77777777" w:rsidTr="004E0863">
        <w:tc>
          <w:tcPr>
            <w:tcW w:w="1555" w:type="dxa"/>
          </w:tcPr>
          <w:p w14:paraId="27CAB588" w14:textId="6CF12BC0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Marc </w:t>
            </w:r>
          </w:p>
        </w:tc>
        <w:tc>
          <w:tcPr>
            <w:tcW w:w="1984" w:type="dxa"/>
          </w:tcPr>
          <w:p w14:paraId="26A2E59E" w14:textId="2A2E97B5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Pocard</w:t>
            </w:r>
            <w:proofErr w:type="spellEnd"/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524FB59D" w14:textId="1474CE30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7690EC2C" w14:textId="77777777" w:rsidTr="004E0863">
        <w:tc>
          <w:tcPr>
            <w:tcW w:w="1555" w:type="dxa"/>
          </w:tcPr>
          <w:p w14:paraId="44084703" w14:textId="639B8030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George </w:t>
            </w:r>
          </w:p>
        </w:tc>
        <w:tc>
          <w:tcPr>
            <w:tcW w:w="1984" w:type="dxa"/>
          </w:tcPr>
          <w:p w14:paraId="0C9912D6" w14:textId="5F919CA9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Salti</w:t>
            </w:r>
            <w:proofErr w:type="spellEnd"/>
          </w:p>
        </w:tc>
        <w:tc>
          <w:tcPr>
            <w:tcW w:w="6095" w:type="dxa"/>
          </w:tcPr>
          <w:p w14:paraId="67745FED" w14:textId="6016B538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7A85BB27" w14:textId="77777777" w:rsidTr="004E0863">
        <w:tc>
          <w:tcPr>
            <w:tcW w:w="1555" w:type="dxa"/>
          </w:tcPr>
          <w:p w14:paraId="40D60BC8" w14:textId="05821B1C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Armando </w:t>
            </w:r>
          </w:p>
        </w:tc>
        <w:tc>
          <w:tcPr>
            <w:tcW w:w="1984" w:type="dxa"/>
          </w:tcPr>
          <w:p w14:paraId="6E8EE19A" w14:textId="05374DE2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Sardi</w:t>
            </w:r>
            <w:proofErr w:type="spellEnd"/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7A71CB00" w14:textId="6232FE82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254EB131" w14:textId="77777777" w:rsidTr="004E0863">
        <w:tc>
          <w:tcPr>
            <w:tcW w:w="1555" w:type="dxa"/>
          </w:tcPr>
          <w:p w14:paraId="2E1EA721" w14:textId="46009E70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Maheswari</w:t>
            </w:r>
            <w:proofErr w:type="spellEnd"/>
            <w:r w:rsidRPr="00417308"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1984" w:type="dxa"/>
          </w:tcPr>
          <w:p w14:paraId="68FE5E40" w14:textId="4CA9D347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Senthil</w:t>
            </w:r>
            <w:r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01729F1C" w14:textId="595AA0E9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7AE46BD8" w14:textId="77777777" w:rsidTr="004E0863">
        <w:tc>
          <w:tcPr>
            <w:tcW w:w="1555" w:type="dxa"/>
          </w:tcPr>
          <w:p w14:paraId="4C8C9D79" w14:textId="2A231572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John </w:t>
            </w:r>
          </w:p>
        </w:tc>
        <w:tc>
          <w:tcPr>
            <w:tcW w:w="1984" w:type="dxa"/>
          </w:tcPr>
          <w:p w14:paraId="49820F36" w14:textId="1EFA761B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Spilioitis</w:t>
            </w:r>
            <w:proofErr w:type="spellEnd"/>
          </w:p>
        </w:tc>
        <w:tc>
          <w:tcPr>
            <w:tcW w:w="6095" w:type="dxa"/>
          </w:tcPr>
          <w:p w14:paraId="1D8E65CF" w14:textId="04DBE2C4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480EBB34" w14:textId="77777777" w:rsidTr="004E0863">
        <w:tc>
          <w:tcPr>
            <w:tcW w:w="1555" w:type="dxa"/>
          </w:tcPr>
          <w:p w14:paraId="2DFB2AA5" w14:textId="244E7E1B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 xml:space="preserve">Juan </w:t>
            </w:r>
          </w:p>
        </w:tc>
        <w:tc>
          <w:tcPr>
            <w:tcW w:w="1984" w:type="dxa"/>
          </w:tcPr>
          <w:p w14:paraId="179FBCE8" w14:textId="6C263371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Torres-</w:t>
            </w: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Melero</w:t>
            </w:r>
            <w:proofErr w:type="spellEnd"/>
            <w:r w:rsidRPr="00417308">
              <w:rPr>
                <w:rFonts w:cstheme="minorHAnsi"/>
                <w:kern w:val="1"/>
                <w:lang w:val="en-US" w:eastAsia="ar-SA"/>
              </w:rPr>
              <w:t xml:space="preserve"> </w:t>
            </w:r>
          </w:p>
        </w:tc>
        <w:tc>
          <w:tcPr>
            <w:tcW w:w="6095" w:type="dxa"/>
          </w:tcPr>
          <w:p w14:paraId="661ED643" w14:textId="02971DB3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4BCDAA97" w14:textId="77777777" w:rsidTr="004E0863">
        <w:tc>
          <w:tcPr>
            <w:tcW w:w="1555" w:type="dxa"/>
          </w:tcPr>
          <w:p w14:paraId="393200D1" w14:textId="710E2023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kern w:val="1"/>
                <w:lang w:val="en-US" w:eastAsia="ar-SA"/>
              </w:rPr>
              <w:t>Kira</w:t>
            </w:r>
            <w:r>
              <w:rPr>
                <w:rFonts w:cstheme="minorHAnsi"/>
                <w:kern w:val="1"/>
                <w:lang w:val="en-US" w:eastAsia="ar-SA"/>
              </w:rPr>
              <w:t>n</w:t>
            </w:r>
          </w:p>
        </w:tc>
        <w:tc>
          <w:tcPr>
            <w:tcW w:w="1984" w:type="dxa"/>
          </w:tcPr>
          <w:p w14:paraId="4E562459" w14:textId="390ADEB2" w:rsidR="004E0863" w:rsidRPr="00417308" w:rsidRDefault="004E0863" w:rsidP="006F7BE8">
            <w:pPr>
              <w:suppressAutoHyphens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kern w:val="1"/>
                <w:lang w:val="en-US" w:eastAsia="ar-SA"/>
              </w:rPr>
              <w:t>Turaga</w:t>
            </w:r>
            <w:proofErr w:type="spellEnd"/>
          </w:p>
        </w:tc>
        <w:tc>
          <w:tcPr>
            <w:tcW w:w="6095" w:type="dxa"/>
          </w:tcPr>
          <w:p w14:paraId="59BD3CAD" w14:textId="7A5AFABF" w:rsidR="004E0863" w:rsidRPr="00DE2CC1" w:rsidRDefault="004E0863" w:rsidP="006F7BE8">
            <w:pPr>
              <w:rPr>
                <w:lang w:val="en-US"/>
              </w:rPr>
            </w:pPr>
            <w:r w:rsidRPr="00DE2CC1">
              <w:rPr>
                <w:lang w:val="en-US"/>
              </w:rPr>
              <w:t>American Society for Peritoneal Surface Malignancy</w:t>
            </w:r>
            <w:r>
              <w:rPr>
                <w:lang w:val="en-US"/>
              </w:rPr>
              <w:t xml:space="preserve"> (ASPSM)</w:t>
            </w:r>
          </w:p>
        </w:tc>
      </w:tr>
      <w:tr w:rsidR="004E0863" w:rsidRPr="00D303DB" w14:paraId="50A17195" w14:textId="77777777" w:rsidTr="004E0863">
        <w:tc>
          <w:tcPr>
            <w:tcW w:w="1555" w:type="dxa"/>
          </w:tcPr>
          <w:p w14:paraId="320A2506" w14:textId="16BED933" w:rsidR="004E0863" w:rsidRPr="00417308" w:rsidRDefault="00D73798" w:rsidP="006F7BE8">
            <w:pPr>
              <w:suppressAutoHyphens/>
              <w:outlineLvl w:val="1"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Jean-Marc </w:t>
            </w:r>
          </w:p>
        </w:tc>
        <w:tc>
          <w:tcPr>
            <w:tcW w:w="1984" w:type="dxa"/>
          </w:tcPr>
          <w:p w14:paraId="4A3B1512" w14:textId="6DF412C9" w:rsidR="004E0863" w:rsidRPr="00417308" w:rsidRDefault="00D73798" w:rsidP="006F7BE8">
            <w:pPr>
              <w:suppressAutoHyphens/>
              <w:outlineLvl w:val="1"/>
              <w:rPr>
                <w:rFonts w:cstheme="minorHAnsi"/>
                <w:kern w:val="1"/>
                <w:lang w:val="en-US" w:eastAsia="ar-SA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Bereder</w:t>
            </w:r>
            <w:proofErr w:type="spellEnd"/>
          </w:p>
        </w:tc>
        <w:tc>
          <w:tcPr>
            <w:tcW w:w="6095" w:type="dxa"/>
          </w:tcPr>
          <w:p w14:paraId="57A42EBA" w14:textId="4A69D8F0" w:rsidR="004E0863" w:rsidRPr="00DE2CC1" w:rsidRDefault="00D73798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6F7BE8" w:rsidRPr="00D303DB" w14:paraId="4FC997BA" w14:textId="77777777" w:rsidTr="004E0863">
        <w:tc>
          <w:tcPr>
            <w:tcW w:w="1555" w:type="dxa"/>
          </w:tcPr>
          <w:p w14:paraId="7AF1CEAC" w14:textId="62D19782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Jean-Louis </w:t>
            </w:r>
          </w:p>
        </w:tc>
        <w:tc>
          <w:tcPr>
            <w:tcW w:w="1984" w:type="dxa"/>
          </w:tcPr>
          <w:p w14:paraId="2992A2E8" w14:textId="4E5784F1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>Bernard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79807306" w14:textId="2572D30A" w:rsidR="006F7BE8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6F7BE8" w:rsidRPr="00D303DB" w14:paraId="4D1160D0" w14:textId="77777777" w:rsidTr="004E0863">
        <w:tc>
          <w:tcPr>
            <w:tcW w:w="1555" w:type="dxa"/>
          </w:tcPr>
          <w:p w14:paraId="340B590D" w14:textId="25F5F1A8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Naoual</w:t>
            </w:r>
            <w:proofErr w:type="spellEnd"/>
            <w:r w:rsidRPr="00417308"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326425C2" w14:textId="5248E5EB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Bakrin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47095BBE" w14:textId="4116E127" w:rsidR="006F7BE8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6F7BE8" w:rsidRPr="00D303DB" w14:paraId="33C00805" w14:textId="77777777" w:rsidTr="004E0863">
        <w:tc>
          <w:tcPr>
            <w:tcW w:w="1555" w:type="dxa"/>
          </w:tcPr>
          <w:p w14:paraId="2708E4D5" w14:textId="186B32C5" w:rsidR="006F7BE8" w:rsidRPr="006F7BE8" w:rsidRDefault="006F7BE8" w:rsidP="006F7BE8">
            <w:pPr>
              <w:suppressAutoHyphens/>
              <w:outlineLvl w:val="1"/>
              <w:rPr>
                <w:rFonts w:cstheme="minorHAnsi"/>
                <w:kern w:val="1"/>
                <w:lang w:val="en-US" w:eastAsia="ar-SA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>Sébastien</w:t>
            </w:r>
          </w:p>
        </w:tc>
        <w:tc>
          <w:tcPr>
            <w:tcW w:w="1984" w:type="dxa"/>
          </w:tcPr>
          <w:p w14:paraId="1B3F848A" w14:textId="4048FCBC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Carrère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6ECC6EB5" w14:textId="25C869B0" w:rsidR="006F7BE8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6F7BE8" w:rsidRPr="00D303DB" w14:paraId="4A63AAA7" w14:textId="77777777" w:rsidTr="004E0863">
        <w:tc>
          <w:tcPr>
            <w:tcW w:w="1555" w:type="dxa"/>
          </w:tcPr>
          <w:p w14:paraId="33F8DDA9" w14:textId="061E14E6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Julien </w:t>
            </w:r>
          </w:p>
        </w:tc>
        <w:tc>
          <w:tcPr>
            <w:tcW w:w="1984" w:type="dxa"/>
          </w:tcPr>
          <w:p w14:paraId="6D5C5BC8" w14:textId="76E70AFE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Coget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0B39FB20" w14:textId="148B5A95" w:rsidR="006F7BE8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6F7BE8" w:rsidRPr="00D303DB" w14:paraId="1F6C5F8E" w14:textId="77777777" w:rsidTr="004E0863">
        <w:tc>
          <w:tcPr>
            <w:tcW w:w="1555" w:type="dxa"/>
          </w:tcPr>
          <w:p w14:paraId="500A9A64" w14:textId="6673B39B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Eddy </w:t>
            </w:r>
          </w:p>
        </w:tc>
        <w:tc>
          <w:tcPr>
            <w:tcW w:w="1984" w:type="dxa"/>
          </w:tcPr>
          <w:p w14:paraId="41D1C000" w14:textId="5D24B168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Cotte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26BF9964" w14:textId="411ED135" w:rsidR="006F7BE8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6F7BE8" w:rsidRPr="00D303DB" w14:paraId="2027081E" w14:textId="77777777" w:rsidTr="004E0863">
        <w:tc>
          <w:tcPr>
            <w:tcW w:w="1555" w:type="dxa"/>
          </w:tcPr>
          <w:p w14:paraId="499BF7ED" w14:textId="23410922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Olivier </w:t>
            </w:r>
          </w:p>
        </w:tc>
        <w:tc>
          <w:tcPr>
            <w:tcW w:w="1984" w:type="dxa"/>
          </w:tcPr>
          <w:p w14:paraId="7F830D78" w14:textId="7A92FA39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Facy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61A8B4A5" w14:textId="564CB83E" w:rsidR="006F7BE8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6F7BE8" w:rsidRPr="00D303DB" w14:paraId="55BA04D7" w14:textId="77777777" w:rsidTr="004E0863">
        <w:tc>
          <w:tcPr>
            <w:tcW w:w="1555" w:type="dxa"/>
          </w:tcPr>
          <w:p w14:paraId="5893F10E" w14:textId="2832017D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Maximiliano </w:t>
            </w:r>
          </w:p>
        </w:tc>
        <w:tc>
          <w:tcPr>
            <w:tcW w:w="1984" w:type="dxa"/>
          </w:tcPr>
          <w:p w14:paraId="3E93974E" w14:textId="534BA7FF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Gelli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3F20506C" w14:textId="58450221" w:rsidR="006F7BE8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6F7BE8" w:rsidRPr="00D303DB" w14:paraId="7E0A7DA8" w14:textId="77777777" w:rsidTr="004E0863">
        <w:tc>
          <w:tcPr>
            <w:tcW w:w="1555" w:type="dxa"/>
          </w:tcPr>
          <w:p w14:paraId="66869D7B" w14:textId="5183EFEB" w:rsidR="006F7BE8" w:rsidRPr="00417308" w:rsidRDefault="006F7BE8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François-Noël </w:t>
            </w:r>
          </w:p>
        </w:tc>
        <w:tc>
          <w:tcPr>
            <w:tcW w:w="1984" w:type="dxa"/>
          </w:tcPr>
          <w:p w14:paraId="555452A6" w14:textId="4D97E39C" w:rsidR="006F7BE8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>Gilly</w:t>
            </w:r>
          </w:p>
        </w:tc>
        <w:tc>
          <w:tcPr>
            <w:tcW w:w="6095" w:type="dxa"/>
          </w:tcPr>
          <w:p w14:paraId="1EF37CE1" w14:textId="6A6FA37F" w:rsidR="006F7BE8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417B9A" w:rsidRPr="00D303DB" w14:paraId="043EABD4" w14:textId="77777777" w:rsidTr="004E0863">
        <w:tc>
          <w:tcPr>
            <w:tcW w:w="1555" w:type="dxa"/>
          </w:tcPr>
          <w:p w14:paraId="25317606" w14:textId="0A8E5F09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Pablo </w:t>
            </w:r>
          </w:p>
        </w:tc>
        <w:tc>
          <w:tcPr>
            <w:tcW w:w="1984" w:type="dxa"/>
          </w:tcPr>
          <w:p w14:paraId="75899733" w14:textId="1EBC6F51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>Ortega-</w:t>
            </w: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Deballon</w:t>
            </w:r>
            <w:proofErr w:type="spellEnd"/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417308">
              <w:rPr>
                <w:rFonts w:cstheme="minorHAnsi"/>
                <w:color w:val="000000"/>
                <w:lang w:val="en-US"/>
              </w:rPr>
              <w:t xml:space="preserve"> </w:t>
            </w:r>
          </w:p>
        </w:tc>
        <w:tc>
          <w:tcPr>
            <w:tcW w:w="6095" w:type="dxa"/>
          </w:tcPr>
          <w:p w14:paraId="3A7A6342" w14:textId="57E03479" w:rsidR="00417B9A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417B9A" w:rsidRPr="00D303DB" w14:paraId="75D3C4B8" w14:textId="77777777" w:rsidTr="004E0863">
        <w:tc>
          <w:tcPr>
            <w:tcW w:w="1555" w:type="dxa"/>
          </w:tcPr>
          <w:p w14:paraId="39D7DBD6" w14:textId="1037B811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Guillaume </w:t>
            </w:r>
          </w:p>
        </w:tc>
        <w:tc>
          <w:tcPr>
            <w:tcW w:w="1984" w:type="dxa"/>
          </w:tcPr>
          <w:p w14:paraId="2919794F" w14:textId="485C1C24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Passot</w:t>
            </w:r>
            <w:proofErr w:type="spellEnd"/>
          </w:p>
        </w:tc>
        <w:tc>
          <w:tcPr>
            <w:tcW w:w="6095" w:type="dxa"/>
          </w:tcPr>
          <w:p w14:paraId="514F9A00" w14:textId="4F49F107" w:rsidR="00417B9A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417B9A" w:rsidRPr="00D303DB" w14:paraId="2F416F60" w14:textId="77777777" w:rsidTr="004E0863">
        <w:tc>
          <w:tcPr>
            <w:tcW w:w="1555" w:type="dxa"/>
          </w:tcPr>
          <w:p w14:paraId="24C4724D" w14:textId="430CFE57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Patrick </w:t>
            </w:r>
          </w:p>
        </w:tc>
        <w:tc>
          <w:tcPr>
            <w:tcW w:w="1984" w:type="dxa"/>
          </w:tcPr>
          <w:p w14:paraId="1F61CC51" w14:textId="73E728B9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>Rat</w:t>
            </w:r>
          </w:p>
        </w:tc>
        <w:tc>
          <w:tcPr>
            <w:tcW w:w="6095" w:type="dxa"/>
          </w:tcPr>
          <w:p w14:paraId="05E7F8D3" w14:textId="62B08909" w:rsidR="00417B9A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417B9A" w:rsidRPr="00D303DB" w14:paraId="775DD526" w14:textId="77777777" w:rsidTr="004E0863">
        <w:tc>
          <w:tcPr>
            <w:tcW w:w="1555" w:type="dxa"/>
          </w:tcPr>
          <w:p w14:paraId="56B78311" w14:textId="745C304C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Pascal </w:t>
            </w:r>
          </w:p>
        </w:tc>
        <w:tc>
          <w:tcPr>
            <w:tcW w:w="1984" w:type="dxa"/>
          </w:tcPr>
          <w:p w14:paraId="592C1597" w14:textId="426F2AD5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Rousset</w:t>
            </w:r>
            <w:proofErr w:type="spellEnd"/>
          </w:p>
        </w:tc>
        <w:tc>
          <w:tcPr>
            <w:tcW w:w="6095" w:type="dxa"/>
          </w:tcPr>
          <w:p w14:paraId="0B4529B6" w14:textId="298602E6" w:rsidR="00417B9A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417B9A" w:rsidRPr="00D303DB" w14:paraId="4F5E36AF" w14:textId="77777777" w:rsidTr="004E0863">
        <w:tc>
          <w:tcPr>
            <w:tcW w:w="1555" w:type="dxa"/>
          </w:tcPr>
          <w:p w14:paraId="38039796" w14:textId="2E913F51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Emilie </w:t>
            </w:r>
          </w:p>
        </w:tc>
        <w:tc>
          <w:tcPr>
            <w:tcW w:w="1984" w:type="dxa"/>
          </w:tcPr>
          <w:p w14:paraId="7CDB14A7" w14:textId="7B252AB9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Thibaudeau</w:t>
            </w:r>
            <w:proofErr w:type="spellEnd"/>
          </w:p>
        </w:tc>
        <w:tc>
          <w:tcPr>
            <w:tcW w:w="6095" w:type="dxa"/>
          </w:tcPr>
          <w:p w14:paraId="7BB44F96" w14:textId="152A0939" w:rsidR="00417B9A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  <w:tr w:rsidR="00417B9A" w:rsidRPr="00D303DB" w14:paraId="3F69AD02" w14:textId="77777777" w:rsidTr="004E0863">
        <w:tc>
          <w:tcPr>
            <w:tcW w:w="1555" w:type="dxa"/>
          </w:tcPr>
          <w:p w14:paraId="46393232" w14:textId="676BA51E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r w:rsidRPr="00417308">
              <w:rPr>
                <w:rFonts w:cstheme="minorHAnsi"/>
                <w:color w:val="000000"/>
                <w:lang w:val="en-US"/>
              </w:rPr>
              <w:t xml:space="preserve">Delphine </w:t>
            </w:r>
          </w:p>
        </w:tc>
        <w:tc>
          <w:tcPr>
            <w:tcW w:w="1984" w:type="dxa"/>
          </w:tcPr>
          <w:p w14:paraId="1B476FF3" w14:textId="4D9909C7" w:rsidR="00417B9A" w:rsidRPr="00417308" w:rsidRDefault="00417B9A" w:rsidP="006F7BE8">
            <w:pPr>
              <w:suppressAutoHyphens/>
              <w:outlineLvl w:val="1"/>
              <w:rPr>
                <w:rFonts w:cstheme="minorHAnsi"/>
                <w:color w:val="000000"/>
                <w:lang w:val="en-US"/>
              </w:rPr>
            </w:pPr>
            <w:proofErr w:type="spellStart"/>
            <w:r w:rsidRPr="00417308">
              <w:rPr>
                <w:rFonts w:cstheme="minorHAnsi"/>
                <w:color w:val="000000"/>
                <w:lang w:val="en-US"/>
              </w:rPr>
              <w:t>Vaudoyer</w:t>
            </w:r>
            <w:proofErr w:type="spellEnd"/>
          </w:p>
        </w:tc>
        <w:tc>
          <w:tcPr>
            <w:tcW w:w="6095" w:type="dxa"/>
          </w:tcPr>
          <w:p w14:paraId="1E9E7134" w14:textId="08B0971E" w:rsidR="00417B9A" w:rsidRDefault="00417B9A" w:rsidP="006F7BE8">
            <w:pPr>
              <w:rPr>
                <w:lang w:val="en-US"/>
              </w:rPr>
            </w:pPr>
            <w:r>
              <w:rPr>
                <w:lang w:val="en-US"/>
              </w:rPr>
              <w:t>BIG-RENAPE</w:t>
            </w:r>
          </w:p>
        </w:tc>
      </w:tr>
    </w:tbl>
    <w:p w14:paraId="1B187145" w14:textId="77777777" w:rsidR="00BE57C6" w:rsidRPr="00D303DB" w:rsidRDefault="00BE57C6" w:rsidP="006F7BE8">
      <w:pPr>
        <w:spacing w:after="0" w:line="240" w:lineRule="auto"/>
        <w:rPr>
          <w:lang w:val="en-US"/>
        </w:rPr>
      </w:pPr>
    </w:p>
    <w:sectPr w:rsidR="00BE57C6" w:rsidRPr="00D30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6F2"/>
    <w:rsid w:val="004136F2"/>
    <w:rsid w:val="00417B9A"/>
    <w:rsid w:val="004A4AA4"/>
    <w:rsid w:val="004E0863"/>
    <w:rsid w:val="006B6DA9"/>
    <w:rsid w:val="006F7BE8"/>
    <w:rsid w:val="009573FF"/>
    <w:rsid w:val="00BE57C6"/>
    <w:rsid w:val="00D303DB"/>
    <w:rsid w:val="00D73798"/>
    <w:rsid w:val="00DE2CC1"/>
    <w:rsid w:val="00F9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3F4D0"/>
  <w15:chartTrackingRefBased/>
  <w15:docId w15:val="{6F116681-6DB0-46BC-AEF7-87D21824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93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89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shin</dc:creator>
  <cp:keywords/>
  <dc:description/>
  <cp:lastModifiedBy>Peter Cashin</cp:lastModifiedBy>
  <cp:revision>11</cp:revision>
  <dcterms:created xsi:type="dcterms:W3CDTF">2022-10-10T06:46:00Z</dcterms:created>
  <dcterms:modified xsi:type="dcterms:W3CDTF">2022-10-10T07:01:00Z</dcterms:modified>
</cp:coreProperties>
</file>